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CC868" w14:textId="77777777" w:rsidR="00792D55" w:rsidRDefault="00792D55" w:rsidP="00792D55">
      <w:pPr>
        <w:jc w:val="both"/>
        <w:rPr>
          <w:rFonts w:cstheme="minorHAnsi"/>
        </w:rPr>
      </w:pPr>
    </w:p>
    <w:p w14:paraId="011139A4" w14:textId="65A1D500" w:rsidR="00792D55" w:rsidRDefault="00792D55" w:rsidP="00792D55">
      <w:pPr>
        <w:jc w:val="both"/>
        <w:rPr>
          <w:rFonts w:cstheme="minorHAnsi"/>
        </w:rPr>
      </w:pPr>
      <w:r>
        <w:rPr>
          <w:rFonts w:cstheme="minorHAnsi"/>
        </w:rPr>
        <w:t xml:space="preserve">Table S2 Reasons women </w:t>
      </w:r>
      <w:r w:rsidR="00253DAD">
        <w:rPr>
          <w:rFonts w:cstheme="minorHAnsi"/>
        </w:rPr>
        <w:t xml:space="preserve">declined </w:t>
      </w:r>
      <w:r w:rsidR="00F37DE3">
        <w:rPr>
          <w:rFonts w:cstheme="minorHAnsi"/>
        </w:rPr>
        <w:t>participation</w:t>
      </w:r>
    </w:p>
    <w:p w14:paraId="0CDD05CC" w14:textId="77777777" w:rsidR="00792D55" w:rsidRDefault="00792D55" w:rsidP="00792D55">
      <w:pPr>
        <w:jc w:val="both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5"/>
        <w:gridCol w:w="4313"/>
        <w:gridCol w:w="1701"/>
      </w:tblGrid>
      <w:tr w:rsidR="00792D55" w14:paraId="516D0E62" w14:textId="77777777" w:rsidTr="00EE3E6B">
        <w:tc>
          <w:tcPr>
            <w:tcW w:w="5098" w:type="dxa"/>
            <w:gridSpan w:val="2"/>
          </w:tcPr>
          <w:p w14:paraId="163425F3" w14:textId="77777777" w:rsidR="00792D55" w:rsidRDefault="00792D55" w:rsidP="00A5568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ason for declining participation</w:t>
            </w:r>
          </w:p>
        </w:tc>
        <w:tc>
          <w:tcPr>
            <w:tcW w:w="1701" w:type="dxa"/>
          </w:tcPr>
          <w:p w14:paraId="69A09B27" w14:textId="77777777" w:rsidR="00792D55" w:rsidRDefault="00792D55" w:rsidP="00EE3E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umber of women</w:t>
            </w:r>
          </w:p>
        </w:tc>
      </w:tr>
      <w:tr w:rsidR="00792D55" w14:paraId="2479F299" w14:textId="77777777" w:rsidTr="00EE3E6B">
        <w:tc>
          <w:tcPr>
            <w:tcW w:w="785" w:type="dxa"/>
          </w:tcPr>
          <w:p w14:paraId="5FCD9446" w14:textId="77777777" w:rsidR="00792D55" w:rsidRDefault="00792D55" w:rsidP="00EE3E6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4313" w:type="dxa"/>
            <w:vAlign w:val="bottom"/>
          </w:tcPr>
          <w:p w14:paraId="6CBE36FD" w14:textId="77777777" w:rsidR="00792D55" w:rsidRDefault="00792D55" w:rsidP="00EE3E6B">
            <w:pPr>
              <w:jc w:val="both"/>
              <w:rPr>
                <w:rFonts w:cstheme="minorHAnsi"/>
              </w:rPr>
            </w:pPr>
            <w:r w:rsidRPr="00691580">
              <w:rPr>
                <w:rFonts w:eastAsia="Times New Roman" w:cstheme="minorHAnsi"/>
                <w:color w:val="000000"/>
                <w:sz w:val="22"/>
                <w:szCs w:val="22"/>
              </w:rPr>
              <w:t>Doesn't want to take part in any research</w:t>
            </w:r>
          </w:p>
        </w:tc>
        <w:tc>
          <w:tcPr>
            <w:tcW w:w="1701" w:type="dxa"/>
          </w:tcPr>
          <w:p w14:paraId="585087E3" w14:textId="7964D4E8" w:rsidR="00792D55" w:rsidRDefault="00792D55" w:rsidP="00EE3E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F43C1D">
              <w:rPr>
                <w:rFonts w:cstheme="minorHAnsi"/>
              </w:rPr>
              <w:t>4</w:t>
            </w:r>
          </w:p>
        </w:tc>
      </w:tr>
      <w:tr w:rsidR="00792D55" w14:paraId="4B655B14" w14:textId="77777777" w:rsidTr="00EE3E6B">
        <w:tc>
          <w:tcPr>
            <w:tcW w:w="785" w:type="dxa"/>
          </w:tcPr>
          <w:p w14:paraId="755C96F8" w14:textId="77777777" w:rsidR="00792D55" w:rsidRDefault="00792D55" w:rsidP="00EE3E6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4313" w:type="dxa"/>
            <w:vAlign w:val="bottom"/>
          </w:tcPr>
          <w:p w14:paraId="7C189B8E" w14:textId="77777777" w:rsidR="00792D55" w:rsidRDefault="00792D55" w:rsidP="00EE3E6B">
            <w:pPr>
              <w:jc w:val="both"/>
              <w:rPr>
                <w:rFonts w:cstheme="minorHAnsi"/>
              </w:rPr>
            </w:pPr>
            <w:r w:rsidRPr="00691580">
              <w:rPr>
                <w:rFonts w:eastAsia="Times New Roman" w:cstheme="minorHAnsi"/>
                <w:color w:val="000000"/>
                <w:sz w:val="22"/>
                <w:szCs w:val="22"/>
              </w:rPr>
              <w:t>Doesn't want to take part in tolerability study</w:t>
            </w:r>
          </w:p>
        </w:tc>
        <w:tc>
          <w:tcPr>
            <w:tcW w:w="1701" w:type="dxa"/>
          </w:tcPr>
          <w:p w14:paraId="57149357" w14:textId="7D06E866" w:rsidR="00792D55" w:rsidRDefault="00F43C1D" w:rsidP="00EE3E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792D55" w14:paraId="65B4B7AF" w14:textId="77777777" w:rsidTr="00EE3E6B">
        <w:tc>
          <w:tcPr>
            <w:tcW w:w="785" w:type="dxa"/>
          </w:tcPr>
          <w:p w14:paraId="0A63EC61" w14:textId="77777777" w:rsidR="00792D55" w:rsidRDefault="00792D55" w:rsidP="00EE3E6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4313" w:type="dxa"/>
            <w:vAlign w:val="bottom"/>
          </w:tcPr>
          <w:p w14:paraId="366FFE1C" w14:textId="77777777" w:rsidR="00792D55" w:rsidRDefault="00792D55" w:rsidP="00EE3E6B">
            <w:pPr>
              <w:jc w:val="both"/>
              <w:rPr>
                <w:rFonts w:cstheme="minorHAnsi"/>
              </w:rPr>
            </w:pPr>
            <w:r w:rsidRPr="00691580">
              <w:rPr>
                <w:rFonts w:eastAsia="Times New Roman" w:cstheme="minorHAnsi"/>
                <w:color w:val="000000"/>
                <w:sz w:val="22"/>
                <w:szCs w:val="22"/>
              </w:rPr>
              <w:t>Doesn't want to take extra medication</w:t>
            </w:r>
          </w:p>
        </w:tc>
        <w:tc>
          <w:tcPr>
            <w:tcW w:w="1701" w:type="dxa"/>
          </w:tcPr>
          <w:p w14:paraId="01744CD8" w14:textId="77777777" w:rsidR="00792D55" w:rsidRDefault="00792D55" w:rsidP="00EE3E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</w:tr>
      <w:tr w:rsidR="00792D55" w14:paraId="07D55683" w14:textId="77777777" w:rsidTr="00EE3E6B">
        <w:tc>
          <w:tcPr>
            <w:tcW w:w="785" w:type="dxa"/>
          </w:tcPr>
          <w:p w14:paraId="60F79DC6" w14:textId="77777777" w:rsidR="00792D55" w:rsidRDefault="00792D55" w:rsidP="00EE3E6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4313" w:type="dxa"/>
            <w:vAlign w:val="bottom"/>
          </w:tcPr>
          <w:p w14:paraId="166C9B22" w14:textId="77777777" w:rsidR="00792D55" w:rsidRDefault="00792D55" w:rsidP="00EE3E6B">
            <w:pPr>
              <w:jc w:val="both"/>
              <w:rPr>
                <w:rFonts w:cstheme="minorHAnsi"/>
              </w:rPr>
            </w:pPr>
            <w:r w:rsidRPr="00691580">
              <w:rPr>
                <w:rFonts w:eastAsia="Times New Roman" w:cstheme="minorHAnsi"/>
                <w:color w:val="000000"/>
                <w:sz w:val="22"/>
                <w:szCs w:val="22"/>
              </w:rPr>
              <w:t>Doesn't want extra appointments</w:t>
            </w:r>
          </w:p>
        </w:tc>
        <w:tc>
          <w:tcPr>
            <w:tcW w:w="1701" w:type="dxa"/>
          </w:tcPr>
          <w:p w14:paraId="5F8837E6" w14:textId="77777777" w:rsidR="00792D55" w:rsidRDefault="00792D55" w:rsidP="00EE3E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792D55" w14:paraId="45C6CD50" w14:textId="77777777" w:rsidTr="00EE3E6B">
        <w:tc>
          <w:tcPr>
            <w:tcW w:w="5098" w:type="dxa"/>
            <w:gridSpan w:val="2"/>
          </w:tcPr>
          <w:p w14:paraId="018122E2" w14:textId="5B0CE01C" w:rsidR="00792D55" w:rsidRDefault="00792D55" w:rsidP="00A55687">
            <w:pPr>
              <w:jc w:val="center"/>
              <w:rPr>
                <w:rFonts w:cstheme="minorHAnsi"/>
              </w:rPr>
            </w:pPr>
            <w:r w:rsidRPr="00691580">
              <w:rPr>
                <w:rFonts w:eastAsia="Times New Roman" w:cstheme="minorHAnsi"/>
                <w:color w:val="000000"/>
                <w:sz w:val="22"/>
                <w:szCs w:val="22"/>
              </w:rPr>
              <w:t>Combination of reasons</w:t>
            </w:r>
            <w:r w:rsidR="00412645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for declining</w:t>
            </w:r>
          </w:p>
        </w:tc>
        <w:tc>
          <w:tcPr>
            <w:tcW w:w="1701" w:type="dxa"/>
          </w:tcPr>
          <w:p w14:paraId="5223E2F6" w14:textId="77777777" w:rsidR="00792D55" w:rsidRDefault="00792D55" w:rsidP="00EE3E6B">
            <w:pPr>
              <w:jc w:val="center"/>
              <w:rPr>
                <w:rFonts w:cstheme="minorHAnsi"/>
              </w:rPr>
            </w:pPr>
          </w:p>
        </w:tc>
      </w:tr>
      <w:tr w:rsidR="00792D55" w14:paraId="6EE75D8B" w14:textId="77777777" w:rsidTr="00EE3E6B">
        <w:tc>
          <w:tcPr>
            <w:tcW w:w="785" w:type="dxa"/>
          </w:tcPr>
          <w:p w14:paraId="76BF421D" w14:textId="77777777" w:rsidR="00792D55" w:rsidRDefault="00792D55" w:rsidP="00EE3E6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,3</w:t>
            </w:r>
          </w:p>
        </w:tc>
        <w:tc>
          <w:tcPr>
            <w:tcW w:w="4313" w:type="dxa"/>
          </w:tcPr>
          <w:p w14:paraId="22583A63" w14:textId="77777777" w:rsidR="00792D55" w:rsidRDefault="00792D55" w:rsidP="00EE3E6B">
            <w:pPr>
              <w:jc w:val="both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2DC4B884" w14:textId="77777777" w:rsidR="00792D55" w:rsidRDefault="00792D55" w:rsidP="00EE3E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792D55" w14:paraId="1F98AA36" w14:textId="77777777" w:rsidTr="00EE3E6B">
        <w:tc>
          <w:tcPr>
            <w:tcW w:w="785" w:type="dxa"/>
          </w:tcPr>
          <w:p w14:paraId="3CFC832D" w14:textId="77777777" w:rsidR="00792D55" w:rsidRDefault="00792D55" w:rsidP="00EE3E6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,4</w:t>
            </w:r>
          </w:p>
        </w:tc>
        <w:tc>
          <w:tcPr>
            <w:tcW w:w="4313" w:type="dxa"/>
          </w:tcPr>
          <w:p w14:paraId="3E411B8E" w14:textId="77777777" w:rsidR="00792D55" w:rsidRDefault="00792D55" w:rsidP="00EE3E6B">
            <w:pPr>
              <w:jc w:val="both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62CAF7FE" w14:textId="77777777" w:rsidR="00792D55" w:rsidRDefault="00792D55" w:rsidP="00EE3E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</w:tbl>
    <w:p w14:paraId="46FBF94E" w14:textId="77777777" w:rsidR="00C23035" w:rsidRPr="00755BB1" w:rsidRDefault="00C23035" w:rsidP="00755BB1"/>
    <w:sectPr w:rsidR="00C23035" w:rsidRPr="00755BB1" w:rsidSect="00B106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F87226"/>
    <w:multiLevelType w:val="hybridMultilevel"/>
    <w:tmpl w:val="85E079EC"/>
    <w:lvl w:ilvl="0" w:tplc="6D4A501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6537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08B"/>
    <w:rsid w:val="000058DA"/>
    <w:rsid w:val="00044EBE"/>
    <w:rsid w:val="0004541F"/>
    <w:rsid w:val="00050BFF"/>
    <w:rsid w:val="000657A3"/>
    <w:rsid w:val="00067FEF"/>
    <w:rsid w:val="000825F1"/>
    <w:rsid w:val="00082CC4"/>
    <w:rsid w:val="000A1589"/>
    <w:rsid w:val="000B1147"/>
    <w:rsid w:val="000B66DF"/>
    <w:rsid w:val="000B75A7"/>
    <w:rsid w:val="000C11C1"/>
    <w:rsid w:val="000C486F"/>
    <w:rsid w:val="000C6CBB"/>
    <w:rsid w:val="001052BC"/>
    <w:rsid w:val="00136EF7"/>
    <w:rsid w:val="001550F0"/>
    <w:rsid w:val="0016545F"/>
    <w:rsid w:val="0016735D"/>
    <w:rsid w:val="001A6958"/>
    <w:rsid w:val="001C7E23"/>
    <w:rsid w:val="001E4B60"/>
    <w:rsid w:val="001F15BD"/>
    <w:rsid w:val="001F2109"/>
    <w:rsid w:val="00222572"/>
    <w:rsid w:val="00223CDA"/>
    <w:rsid w:val="00236304"/>
    <w:rsid w:val="00250744"/>
    <w:rsid w:val="00253DAD"/>
    <w:rsid w:val="00273EDA"/>
    <w:rsid w:val="002770AA"/>
    <w:rsid w:val="00283F6B"/>
    <w:rsid w:val="002953F9"/>
    <w:rsid w:val="002A2B4A"/>
    <w:rsid w:val="002A7C20"/>
    <w:rsid w:val="002B1558"/>
    <w:rsid w:val="002C58A0"/>
    <w:rsid w:val="002D0457"/>
    <w:rsid w:val="002D18EE"/>
    <w:rsid w:val="002D44F1"/>
    <w:rsid w:val="002D7C0F"/>
    <w:rsid w:val="002F438C"/>
    <w:rsid w:val="00310554"/>
    <w:rsid w:val="00324D45"/>
    <w:rsid w:val="003411F0"/>
    <w:rsid w:val="0034421D"/>
    <w:rsid w:val="00353D1D"/>
    <w:rsid w:val="00387043"/>
    <w:rsid w:val="003A47F3"/>
    <w:rsid w:val="003A5B2E"/>
    <w:rsid w:val="003A64C6"/>
    <w:rsid w:val="003C3316"/>
    <w:rsid w:val="003C3EA3"/>
    <w:rsid w:val="003C5714"/>
    <w:rsid w:val="003C57F8"/>
    <w:rsid w:val="003D0101"/>
    <w:rsid w:val="003D0A35"/>
    <w:rsid w:val="003D261E"/>
    <w:rsid w:val="003D6135"/>
    <w:rsid w:val="003D70AC"/>
    <w:rsid w:val="003D78AB"/>
    <w:rsid w:val="003E2091"/>
    <w:rsid w:val="003E33FA"/>
    <w:rsid w:val="003F3C31"/>
    <w:rsid w:val="003F61FE"/>
    <w:rsid w:val="00407BB1"/>
    <w:rsid w:val="00412645"/>
    <w:rsid w:val="00413EE8"/>
    <w:rsid w:val="00421EF1"/>
    <w:rsid w:val="004238B3"/>
    <w:rsid w:val="0043340B"/>
    <w:rsid w:val="00443A26"/>
    <w:rsid w:val="0045395A"/>
    <w:rsid w:val="004628B2"/>
    <w:rsid w:val="00472886"/>
    <w:rsid w:val="004810C7"/>
    <w:rsid w:val="004926C1"/>
    <w:rsid w:val="00495442"/>
    <w:rsid w:val="004B2422"/>
    <w:rsid w:val="004D5C59"/>
    <w:rsid w:val="004E09D1"/>
    <w:rsid w:val="004E6D56"/>
    <w:rsid w:val="004F6259"/>
    <w:rsid w:val="004F63BE"/>
    <w:rsid w:val="00500B1B"/>
    <w:rsid w:val="00507B94"/>
    <w:rsid w:val="0054461E"/>
    <w:rsid w:val="0054626A"/>
    <w:rsid w:val="0055126D"/>
    <w:rsid w:val="005561A3"/>
    <w:rsid w:val="00565899"/>
    <w:rsid w:val="00574ADF"/>
    <w:rsid w:val="005853D9"/>
    <w:rsid w:val="00587FDF"/>
    <w:rsid w:val="005966A7"/>
    <w:rsid w:val="005A499F"/>
    <w:rsid w:val="005B221A"/>
    <w:rsid w:val="005B2DC1"/>
    <w:rsid w:val="005C375F"/>
    <w:rsid w:val="005D0B6A"/>
    <w:rsid w:val="005E5E6D"/>
    <w:rsid w:val="005E72C2"/>
    <w:rsid w:val="005E7EBE"/>
    <w:rsid w:val="005F108B"/>
    <w:rsid w:val="005F38DF"/>
    <w:rsid w:val="005F64DD"/>
    <w:rsid w:val="00602C29"/>
    <w:rsid w:val="0060339C"/>
    <w:rsid w:val="006146AD"/>
    <w:rsid w:val="006157D1"/>
    <w:rsid w:val="006353B5"/>
    <w:rsid w:val="00651ABE"/>
    <w:rsid w:val="00665587"/>
    <w:rsid w:val="00670F0A"/>
    <w:rsid w:val="00671A76"/>
    <w:rsid w:val="00677403"/>
    <w:rsid w:val="00695601"/>
    <w:rsid w:val="006B6BEE"/>
    <w:rsid w:val="006D5A49"/>
    <w:rsid w:val="006D7DCF"/>
    <w:rsid w:val="006E52BB"/>
    <w:rsid w:val="006E5D70"/>
    <w:rsid w:val="006F677E"/>
    <w:rsid w:val="00713E50"/>
    <w:rsid w:val="00715690"/>
    <w:rsid w:val="007329E2"/>
    <w:rsid w:val="00734F5B"/>
    <w:rsid w:val="00737A89"/>
    <w:rsid w:val="007402FC"/>
    <w:rsid w:val="00755BB1"/>
    <w:rsid w:val="00757BCD"/>
    <w:rsid w:val="0076067D"/>
    <w:rsid w:val="007748A7"/>
    <w:rsid w:val="007765A6"/>
    <w:rsid w:val="00792D55"/>
    <w:rsid w:val="00796D0A"/>
    <w:rsid w:val="00797A86"/>
    <w:rsid w:val="007A38E8"/>
    <w:rsid w:val="007B06C0"/>
    <w:rsid w:val="007B4DAB"/>
    <w:rsid w:val="007B6326"/>
    <w:rsid w:val="007C1F7E"/>
    <w:rsid w:val="007D4C06"/>
    <w:rsid w:val="007E60F4"/>
    <w:rsid w:val="007F37B4"/>
    <w:rsid w:val="007F59A3"/>
    <w:rsid w:val="00803380"/>
    <w:rsid w:val="00842F30"/>
    <w:rsid w:val="00843589"/>
    <w:rsid w:val="008455CE"/>
    <w:rsid w:val="00853E5D"/>
    <w:rsid w:val="008634A1"/>
    <w:rsid w:val="008667CC"/>
    <w:rsid w:val="0088213C"/>
    <w:rsid w:val="00887DFD"/>
    <w:rsid w:val="008C0CAC"/>
    <w:rsid w:val="008C1793"/>
    <w:rsid w:val="008D07D3"/>
    <w:rsid w:val="008E466E"/>
    <w:rsid w:val="008F10F8"/>
    <w:rsid w:val="0092111B"/>
    <w:rsid w:val="009246E1"/>
    <w:rsid w:val="00927138"/>
    <w:rsid w:val="00931F65"/>
    <w:rsid w:val="00943843"/>
    <w:rsid w:val="0094761A"/>
    <w:rsid w:val="009669E2"/>
    <w:rsid w:val="009700CF"/>
    <w:rsid w:val="00975EAD"/>
    <w:rsid w:val="00996C7B"/>
    <w:rsid w:val="009A426B"/>
    <w:rsid w:val="009B3159"/>
    <w:rsid w:val="009C53F4"/>
    <w:rsid w:val="009D1E04"/>
    <w:rsid w:val="009D5A61"/>
    <w:rsid w:val="009E2639"/>
    <w:rsid w:val="009F65F0"/>
    <w:rsid w:val="00A00B6F"/>
    <w:rsid w:val="00A01350"/>
    <w:rsid w:val="00A20CEE"/>
    <w:rsid w:val="00A25F70"/>
    <w:rsid w:val="00A316C7"/>
    <w:rsid w:val="00A404E5"/>
    <w:rsid w:val="00A52DFB"/>
    <w:rsid w:val="00A53690"/>
    <w:rsid w:val="00A53B10"/>
    <w:rsid w:val="00A55687"/>
    <w:rsid w:val="00A55DA6"/>
    <w:rsid w:val="00A630E7"/>
    <w:rsid w:val="00A748C1"/>
    <w:rsid w:val="00A86C4A"/>
    <w:rsid w:val="00A92F91"/>
    <w:rsid w:val="00A946C9"/>
    <w:rsid w:val="00A96020"/>
    <w:rsid w:val="00AA476F"/>
    <w:rsid w:val="00AA539C"/>
    <w:rsid w:val="00AA6294"/>
    <w:rsid w:val="00AC2CB7"/>
    <w:rsid w:val="00AD5D81"/>
    <w:rsid w:val="00AE0EBE"/>
    <w:rsid w:val="00AE24C6"/>
    <w:rsid w:val="00B05B70"/>
    <w:rsid w:val="00B06D24"/>
    <w:rsid w:val="00B106D5"/>
    <w:rsid w:val="00B53421"/>
    <w:rsid w:val="00B53FF3"/>
    <w:rsid w:val="00B605E2"/>
    <w:rsid w:val="00B93538"/>
    <w:rsid w:val="00BA4C01"/>
    <w:rsid w:val="00BC04F8"/>
    <w:rsid w:val="00BC314E"/>
    <w:rsid w:val="00BE1F2E"/>
    <w:rsid w:val="00BE6A8C"/>
    <w:rsid w:val="00BF1402"/>
    <w:rsid w:val="00BF66E9"/>
    <w:rsid w:val="00C04653"/>
    <w:rsid w:val="00C0618D"/>
    <w:rsid w:val="00C20505"/>
    <w:rsid w:val="00C221AE"/>
    <w:rsid w:val="00C22531"/>
    <w:rsid w:val="00C23035"/>
    <w:rsid w:val="00C40744"/>
    <w:rsid w:val="00C40D5C"/>
    <w:rsid w:val="00C4199E"/>
    <w:rsid w:val="00C632DE"/>
    <w:rsid w:val="00C66D90"/>
    <w:rsid w:val="00C6713D"/>
    <w:rsid w:val="00C742BC"/>
    <w:rsid w:val="00C76B1E"/>
    <w:rsid w:val="00C8276A"/>
    <w:rsid w:val="00C832EA"/>
    <w:rsid w:val="00C85849"/>
    <w:rsid w:val="00C87615"/>
    <w:rsid w:val="00CA7EFA"/>
    <w:rsid w:val="00CB3C7C"/>
    <w:rsid w:val="00CB45D3"/>
    <w:rsid w:val="00CC1256"/>
    <w:rsid w:val="00CC4F3C"/>
    <w:rsid w:val="00D02A32"/>
    <w:rsid w:val="00D21210"/>
    <w:rsid w:val="00D3570F"/>
    <w:rsid w:val="00D3658D"/>
    <w:rsid w:val="00D63FD0"/>
    <w:rsid w:val="00D7043C"/>
    <w:rsid w:val="00D70892"/>
    <w:rsid w:val="00D72791"/>
    <w:rsid w:val="00D76387"/>
    <w:rsid w:val="00D801CF"/>
    <w:rsid w:val="00D93753"/>
    <w:rsid w:val="00D954D6"/>
    <w:rsid w:val="00DA145B"/>
    <w:rsid w:val="00DA5477"/>
    <w:rsid w:val="00DB1504"/>
    <w:rsid w:val="00DB49E2"/>
    <w:rsid w:val="00DD5025"/>
    <w:rsid w:val="00DE4BB2"/>
    <w:rsid w:val="00DF038D"/>
    <w:rsid w:val="00DF1411"/>
    <w:rsid w:val="00DF4B58"/>
    <w:rsid w:val="00E006CC"/>
    <w:rsid w:val="00E03DB1"/>
    <w:rsid w:val="00E179C0"/>
    <w:rsid w:val="00E238A4"/>
    <w:rsid w:val="00E25497"/>
    <w:rsid w:val="00E37089"/>
    <w:rsid w:val="00E4603A"/>
    <w:rsid w:val="00E5109B"/>
    <w:rsid w:val="00E57874"/>
    <w:rsid w:val="00E64CFB"/>
    <w:rsid w:val="00E724E9"/>
    <w:rsid w:val="00E82954"/>
    <w:rsid w:val="00E853E9"/>
    <w:rsid w:val="00E87973"/>
    <w:rsid w:val="00E96E55"/>
    <w:rsid w:val="00EC11E7"/>
    <w:rsid w:val="00EE00A1"/>
    <w:rsid w:val="00EE281F"/>
    <w:rsid w:val="00EE7773"/>
    <w:rsid w:val="00F16F80"/>
    <w:rsid w:val="00F37DE3"/>
    <w:rsid w:val="00F43C1D"/>
    <w:rsid w:val="00F56732"/>
    <w:rsid w:val="00F643B4"/>
    <w:rsid w:val="00F65E6B"/>
    <w:rsid w:val="00F7600D"/>
    <w:rsid w:val="00F77BC1"/>
    <w:rsid w:val="00FA48D5"/>
    <w:rsid w:val="00FA5E4C"/>
    <w:rsid w:val="00FD4CE9"/>
    <w:rsid w:val="00FD6275"/>
    <w:rsid w:val="00FE77CC"/>
    <w:rsid w:val="00FF4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CEF6E7"/>
  <w15:chartTrackingRefBased/>
  <w15:docId w15:val="{CAC8EC12-D9F0-944C-A32A-AEE3C1011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D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10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55BB1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Singh</dc:creator>
  <cp:keywords/>
  <dc:description/>
  <cp:lastModifiedBy>Natasha Singh</cp:lastModifiedBy>
  <cp:revision>8</cp:revision>
  <dcterms:created xsi:type="dcterms:W3CDTF">2022-05-07T19:38:00Z</dcterms:created>
  <dcterms:modified xsi:type="dcterms:W3CDTF">2024-01-17T19:42:00Z</dcterms:modified>
</cp:coreProperties>
</file>